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DB3E3" w14:textId="77777777" w:rsidR="00D110A1" w:rsidRPr="00D54C5D" w:rsidRDefault="00D110A1" w:rsidP="00D110A1">
      <w:pPr>
        <w:jc w:val="center"/>
        <w:rPr>
          <w:rFonts w:ascii="Times New Roman" w:eastAsia="Times New Roman" w:hAnsi="Times New Roman" w:cs="Times New Roman"/>
          <w:b/>
          <w:bCs/>
          <w:sz w:val="20"/>
        </w:rPr>
      </w:pPr>
      <w:r w:rsidRPr="007B1B3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54C5D">
        <w:rPr>
          <w:rFonts w:ascii="Times New Roman" w:eastAsia="Times New Roman" w:hAnsi="Times New Roman" w:cs="Times New Roman"/>
          <w:b/>
          <w:bCs/>
          <w:sz w:val="22"/>
        </w:rPr>
        <w:t xml:space="preserve">. </w:t>
      </w:r>
      <w:r w:rsidRPr="00DB298C">
        <w:rPr>
          <w:rFonts w:ascii="Times New Roman" w:eastAsia="Times New Roman" w:hAnsi="Times New Roman" w:cs="Times New Roman"/>
          <w:b/>
          <w:bCs/>
          <w:sz w:val="24"/>
          <w:szCs w:val="24"/>
        </w:rPr>
        <w:t>SNPs used as genetic instrumental variables for acne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417"/>
        <w:gridCol w:w="710"/>
        <w:gridCol w:w="1984"/>
        <w:gridCol w:w="1276"/>
        <w:gridCol w:w="1517"/>
        <w:gridCol w:w="1811"/>
        <w:gridCol w:w="780"/>
        <w:gridCol w:w="666"/>
        <w:gridCol w:w="1266"/>
        <w:gridCol w:w="2531"/>
      </w:tblGrid>
      <w:tr w:rsidR="00D110A1" w:rsidRPr="00D54C5D" w14:paraId="6828C4A2" w14:textId="77777777" w:rsidTr="00301A61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ECA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NP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665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H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B66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isk allele freque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5A0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Effect_allel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578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Other_allele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230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OR (95% CI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5C0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Bet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415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A28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-value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4C3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utative causal gene</w:t>
            </w:r>
          </w:p>
        </w:tc>
      </w:tr>
      <w:tr w:rsidR="00D110A1" w:rsidRPr="00D54C5D" w14:paraId="7CBF2173" w14:textId="77777777" w:rsidTr="00301A61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A1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963983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D2A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811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20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96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08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A9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 (1.07–1.1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74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11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D1B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27E-11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A8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UGCT</w:t>
            </w:r>
          </w:p>
        </w:tc>
      </w:tr>
      <w:tr w:rsidR="00D110A1" w:rsidRPr="00D54C5D" w14:paraId="72115BF2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BC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93980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21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6E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6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80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15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4C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85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9D5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05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9E-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F7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RDM1</w:t>
            </w:r>
          </w:p>
        </w:tc>
      </w:tr>
      <w:tr w:rsidR="00D110A1" w:rsidRPr="00D54C5D" w14:paraId="641D7E42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EC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9195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BF2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7A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95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0F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E9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7 (1.04–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402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37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6F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73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C8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OX7</w:t>
            </w:r>
          </w:p>
        </w:tc>
      </w:tr>
      <w:tr w:rsidR="00D110A1" w:rsidRPr="00D54C5D" w14:paraId="272BF4A6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D4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80429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EA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FBC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BA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CC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5B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7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EC2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66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62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.48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B5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PPL2A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USP50, TRPM7</w:t>
            </w:r>
          </w:p>
        </w:tc>
      </w:tr>
      <w:tr w:rsidR="00D110A1" w:rsidRPr="00D54C5D" w14:paraId="5E80A823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38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802932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57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C7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D8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978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C8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1 (1.14–1.2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3E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65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A6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65E-1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93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ERRFI1</w:t>
            </w:r>
          </w:p>
        </w:tc>
      </w:tr>
      <w:tr w:rsidR="00D110A1" w:rsidRPr="00D54C5D" w14:paraId="0C014A16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2B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743339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E4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08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AAD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4E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8DC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 (1.16–1.2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C8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B01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16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03E-2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CB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WNT10A</w:t>
            </w:r>
          </w:p>
        </w:tc>
      </w:tr>
      <w:tr w:rsidR="00D110A1" w:rsidRPr="00D54C5D" w14:paraId="18C096E0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1E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7384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97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77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7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42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5E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628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9 (1.06–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DE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1C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3D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000000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6D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NPLA3</w:t>
            </w:r>
          </w:p>
        </w:tc>
      </w:tr>
      <w:tr w:rsidR="00D110A1" w:rsidRPr="00D54C5D" w14:paraId="0641140C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DA0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73120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2EE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C4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4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88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0DB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2E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 (1.07–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F4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88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F2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9.85E-1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7E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BORCS5</w:t>
            </w:r>
          </w:p>
        </w:tc>
      </w:tr>
      <w:tr w:rsidR="00D110A1" w:rsidRPr="00D54C5D" w14:paraId="3658C555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BA6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728038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8AB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FA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C54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9C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5C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5 (1.1–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4F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2F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02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4E-1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A8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DAMTS18</w:t>
            </w:r>
          </w:p>
        </w:tc>
      </w:tr>
      <w:tr w:rsidR="00D110A1" w:rsidRPr="00D54C5D" w14:paraId="1D9DD242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D6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71943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F85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7B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2C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8F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35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 (1.07–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09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E4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44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18E-1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42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LEC16A</w:t>
            </w:r>
          </w:p>
        </w:tc>
      </w:tr>
      <w:tr w:rsidR="00D110A1" w:rsidRPr="00D54C5D" w14:paraId="0B212266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EBA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8422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F3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61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DE7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49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8C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 (1.06–1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418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9F3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CF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22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29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EDNRA</w:t>
            </w:r>
          </w:p>
        </w:tc>
      </w:tr>
      <w:tr w:rsidR="00D110A1" w:rsidRPr="00D54C5D" w14:paraId="2BD7AC0E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53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7357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7B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F83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3F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900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AA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7 (1.04–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F9C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ED4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A6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.39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57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IL36RN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IL1B</w:t>
            </w:r>
          </w:p>
        </w:tc>
      </w:tr>
      <w:tr w:rsidR="00D110A1" w:rsidRPr="00D54C5D" w14:paraId="17814EBC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F4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6847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25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01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8A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37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67E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33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49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D3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.06E-1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40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*</w:t>
            </w:r>
          </w:p>
        </w:tc>
      </w:tr>
      <w:tr w:rsidR="00D110A1" w:rsidRPr="00D54C5D" w14:paraId="01E08168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2F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6587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CC2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4B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78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96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29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6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FA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93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02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6.19E-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AC0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LGR6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PPP1R12B</w:t>
            </w:r>
          </w:p>
        </w:tc>
      </w:tr>
      <w:tr w:rsidR="00D110A1" w:rsidRPr="00D54C5D" w14:paraId="29BB4951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5B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297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48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27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D1C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16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20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5 (1.12–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A0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06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EB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5E-2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B1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FST</w:t>
            </w:r>
          </w:p>
        </w:tc>
      </w:tr>
      <w:tr w:rsidR="00D110A1" w:rsidRPr="00D54C5D" w14:paraId="61CD91DB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3D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617443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9A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7F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B3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EF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AF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2 (1.1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C42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85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EAF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8.58E-2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5D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MAP3K11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OVOL1, PCNX3</w:t>
            </w:r>
          </w:p>
        </w:tc>
      </w:tr>
      <w:tr w:rsidR="00D110A1" w:rsidRPr="00D54C5D" w14:paraId="10F686E0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ED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5133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79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58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70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92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99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9 (1.06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0C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E2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6B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69E-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BE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LAMC2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LAMC1</w:t>
            </w:r>
          </w:p>
        </w:tc>
      </w:tr>
      <w:tr w:rsidR="00D110A1" w:rsidRPr="00D54C5D" w14:paraId="6E5C44DD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68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48787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4D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54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2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F3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8AB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D3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82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61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45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0000001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6A2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HB</w:t>
            </w:r>
          </w:p>
        </w:tc>
      </w:tr>
      <w:tr w:rsidR="00D110A1" w:rsidRPr="00D54C5D" w14:paraId="2DAD4C65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C54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4556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DE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D2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63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10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69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9 (1.06–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E2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E25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D9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42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5B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*</w:t>
            </w:r>
          </w:p>
        </w:tc>
      </w:tr>
      <w:tr w:rsidR="00D110A1" w:rsidRPr="00D54C5D" w14:paraId="28B2769C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77C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4048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F1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1B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2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BA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F7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03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CB3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53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C3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9.76E-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0A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OAT1</w:t>
            </w:r>
          </w:p>
        </w:tc>
      </w:tr>
      <w:tr w:rsidR="00D110A1" w:rsidRPr="00D54C5D" w14:paraId="67EF71E5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88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38491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97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5BB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440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FA5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78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5 (1.12–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75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E6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A8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22E-2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99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ASSF10</w:t>
            </w:r>
          </w:p>
        </w:tc>
      </w:tr>
      <w:tr w:rsidR="00D110A1" w:rsidRPr="00D54C5D" w14:paraId="3462B7E9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1B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37733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BE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CF0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FDE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BD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B5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2 (1.08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4F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12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8D6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7E-1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79E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IMP4</w:t>
            </w:r>
          </w:p>
        </w:tc>
      </w:tr>
      <w:tr w:rsidR="00D110A1" w:rsidRPr="00D54C5D" w14:paraId="4A5DDC9F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E9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345602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B4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A8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969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EE8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A7E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5 (1.21–1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F98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2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B8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BD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51E-3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E8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EMA4B</w:t>
            </w:r>
          </w:p>
        </w:tc>
      </w:tr>
      <w:tr w:rsidR="00D110A1" w:rsidRPr="00D54C5D" w14:paraId="7E21E2E3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47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343811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47D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2E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90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7E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60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EA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3EE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6F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67E-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5C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DLG1</w:t>
            </w:r>
          </w:p>
        </w:tc>
      </w:tr>
      <w:tr w:rsidR="00D110A1" w:rsidRPr="00D54C5D" w14:paraId="42E3D4CD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39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lastRenderedPageBreak/>
              <w:t>rs2965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F5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CD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41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5C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4B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9 (1.06–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B6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E6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01B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000000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204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INAVA (C1orf106)</w:t>
            </w:r>
          </w:p>
        </w:tc>
      </w:tr>
      <w:tr w:rsidR="00D110A1" w:rsidRPr="00D54C5D" w14:paraId="5272AB45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F3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9452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D5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AA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F34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2E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6E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7 (1.04–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086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3D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EC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.61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62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RAG1</w:t>
            </w:r>
          </w:p>
        </w:tc>
      </w:tr>
      <w:tr w:rsidR="00D110A1" w:rsidRPr="00D54C5D" w14:paraId="649386CF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9E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901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7C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57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4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61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72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115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9 (1.07–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A7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A3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87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13E-1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42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BCL11A</w:t>
            </w:r>
          </w:p>
        </w:tc>
      </w:tr>
      <w:tr w:rsidR="00D110A1" w:rsidRPr="00D54C5D" w14:paraId="7D76CAA4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73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84705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8B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CD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85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E40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A8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8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033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2C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C3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9E-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34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RELD2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ALG12, PIM3</w:t>
            </w:r>
          </w:p>
        </w:tc>
      </w:tr>
      <w:tr w:rsidR="00D110A1" w:rsidRPr="00D54C5D" w14:paraId="47D4C780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F0F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606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3A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5C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59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75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07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5 (1.11–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1F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66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75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93E-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D9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EDAR</w:t>
            </w:r>
            <w:r w:rsidRPr="00D54C5D">
              <w:rPr>
                <w:rFonts w:ascii="Times New Roman" w:eastAsia="DengXian" w:hAnsi="Times New Roman" w:cs="Times New Roman"/>
                <w:color w:val="333333"/>
                <w:kern w:val="0"/>
                <w:sz w:val="20"/>
              </w:rPr>
              <w:t xml:space="preserve"> </w:t>
            </w:r>
          </w:p>
        </w:tc>
      </w:tr>
      <w:tr w:rsidR="00D110A1" w:rsidRPr="00D54C5D" w14:paraId="2D0BE529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21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588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47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2F0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0D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C7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F2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7 (1.04–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91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0D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39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78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A3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FCHO2</w:t>
            </w:r>
          </w:p>
        </w:tc>
      </w:tr>
      <w:tr w:rsidR="00D110A1" w:rsidRPr="00D54C5D" w14:paraId="20386D5C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15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20704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57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3D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D7F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B5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A1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7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2C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46F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7F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.4E-1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1D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PECC1L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UPB1</w:t>
            </w:r>
          </w:p>
        </w:tc>
      </w:tr>
      <w:tr w:rsidR="00D110A1" w:rsidRPr="00D54C5D" w14:paraId="2D4E92E0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6D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8380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15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C5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25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3D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1C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7–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4FA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97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11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3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072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DBX1</w:t>
            </w:r>
          </w:p>
        </w:tc>
      </w:tr>
      <w:tr w:rsidR="00D110A1" w:rsidRPr="00D54C5D" w14:paraId="526B8A59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33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78039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42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050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083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AB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E5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4 (1.09–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05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74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EC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3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47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8orf48</w:t>
            </w:r>
          </w:p>
        </w:tc>
      </w:tr>
      <w:tr w:rsidR="00D110A1" w:rsidRPr="00D54C5D" w14:paraId="03672C84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42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76924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04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E9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2B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08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FB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7 (1.05–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0C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54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51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.16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C7F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BX18</w:t>
            </w:r>
          </w:p>
        </w:tc>
      </w:tr>
      <w:tr w:rsidR="00D110A1" w:rsidRPr="00D54C5D" w14:paraId="47FCD729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DC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72657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95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C5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169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8AE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6E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3 (1.09–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E1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85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4B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57E-1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C0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STA</w:t>
            </w:r>
          </w:p>
        </w:tc>
      </w:tr>
      <w:tr w:rsidR="00D110A1" w:rsidRPr="00D54C5D" w14:paraId="3BE9062E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65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692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FD3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B1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E57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B2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05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 (1.07–1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58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8F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19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24E-1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F3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D110A1" w:rsidRPr="00D54C5D" w14:paraId="1D994B38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43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68740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E1B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16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6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71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85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1E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8–1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1F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57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36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22E-1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62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FGF10</w:t>
            </w:r>
          </w:p>
        </w:tc>
      </w:tr>
      <w:tr w:rsidR="00D110A1" w:rsidRPr="00D54C5D" w14:paraId="4E87B898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6E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583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09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AF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49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FF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34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3 (1.1–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51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D1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02D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5E-1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4D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NKRD55</w:t>
            </w:r>
          </w:p>
        </w:tc>
      </w:tr>
      <w:tr w:rsidR="00D110A1" w:rsidRPr="00D54C5D" w14:paraId="36FABFCD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8F2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449080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FF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26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CB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AC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54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61 (1.44–1.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784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4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0F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D3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19E-1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93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*</w:t>
            </w:r>
          </w:p>
        </w:tc>
      </w:tr>
      <w:tr w:rsidR="00D110A1" w:rsidRPr="00D54C5D" w14:paraId="2A2948B4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41D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35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1C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A70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4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2E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4F1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19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A9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2E33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EF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42E-1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D52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IMP3</w:t>
            </w:r>
          </w:p>
        </w:tc>
      </w:tr>
      <w:tr w:rsidR="00D110A1" w:rsidRPr="00D54C5D" w14:paraId="5001C9EC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29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3425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2A8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472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5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290B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E7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EDE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6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A5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40B9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03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.85E-1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E5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PRY2</w:t>
            </w:r>
          </w:p>
        </w:tc>
      </w:tr>
      <w:tr w:rsidR="00D110A1" w:rsidRPr="00D54C5D" w14:paraId="2E26DE02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86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31046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0A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E04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28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40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86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8–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DAE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635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92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6.28E-1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AEF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FGF2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SPRY1</w:t>
            </w:r>
          </w:p>
        </w:tc>
      </w:tr>
      <w:tr w:rsidR="00D110A1" w:rsidRPr="00D54C5D" w14:paraId="41B35D07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BDE2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2565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1B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52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AC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3A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37A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9 (1.15–1.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45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6BE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1626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49E-2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274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GFB2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LYPLAL1</w:t>
            </w:r>
          </w:p>
        </w:tc>
      </w:tr>
      <w:tr w:rsidR="00D110A1" w:rsidRPr="00D54C5D" w14:paraId="571CCAFA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BAEC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23733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05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DF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3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7B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7A8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C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A53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09B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49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DE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3.49E-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8BE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PARD6G</w:t>
            </w:r>
          </w:p>
        </w:tc>
      </w:tr>
      <w:tr w:rsidR="00D110A1" w:rsidRPr="00D54C5D" w14:paraId="7FD5B176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BD61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1242109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C9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EEF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47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8DE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770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71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08 (1.05–1.1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0D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944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CCD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92E-10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97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SLC22A5</w:t>
            </w:r>
            <w:r w:rsidRPr="00D54C5D"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0"/>
              </w:rPr>
              <w:t>, PDLIM4, SLC22A4</w:t>
            </w:r>
          </w:p>
        </w:tc>
      </w:tr>
      <w:tr w:rsidR="00D110A1" w:rsidRPr="00D54C5D" w14:paraId="644DC8A5" w14:textId="77777777" w:rsidTr="00301A61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FB7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rs108964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1152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51C1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8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2038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ECA6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49C9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1.11 (1.08–1.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87AC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C1A7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0.0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FA4A" w14:textId="77777777" w:rsidR="00D110A1" w:rsidRPr="00D54C5D" w:rsidRDefault="00D110A1" w:rsidP="00301A61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2.8E-11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9B75" w14:textId="77777777" w:rsidR="00D110A1" w:rsidRPr="00D54C5D" w:rsidRDefault="00D110A1" w:rsidP="00301A61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</w:pPr>
            <w:r w:rsidRPr="00D54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</w:rPr>
              <w:t>MYEOV</w:t>
            </w:r>
          </w:p>
        </w:tc>
      </w:tr>
    </w:tbl>
    <w:p w14:paraId="1717466C" w14:textId="77777777" w:rsidR="00D110A1" w:rsidRPr="008035A9" w:rsidRDefault="00D110A1" w:rsidP="00D110A1">
      <w:pPr>
        <w:rPr>
          <w:rFonts w:ascii="Times New Roman" w:hAnsi="Times New Roman" w:cs="Times New Roman"/>
          <w:i/>
          <w:iCs/>
          <w:sz w:val="22"/>
        </w:rPr>
      </w:pPr>
      <w:r w:rsidRPr="008035A9">
        <w:rPr>
          <w:rFonts w:ascii="Times New Roman" w:hAnsi="Times New Roman" w:cs="Times New Roman"/>
          <w:i/>
          <w:iCs/>
          <w:sz w:val="22"/>
        </w:rPr>
        <w:t>OR odds ratio, CI confidence intervals</w:t>
      </w:r>
    </w:p>
    <w:p w14:paraId="72F566F6" w14:textId="77777777" w:rsidR="00D110A1" w:rsidRDefault="00D110A1" w:rsidP="00D110A1">
      <w:pPr>
        <w:rPr>
          <w:rFonts w:ascii="Times New Roman" w:hAnsi="Times New Roman" w:cs="Times New Roman"/>
          <w:sz w:val="22"/>
        </w:rPr>
      </w:pPr>
    </w:p>
    <w:p w14:paraId="4B62CE51" w14:textId="7348E9C9" w:rsidR="00BE4312" w:rsidRPr="00D110A1" w:rsidRDefault="00BE4312" w:rsidP="00D110A1"/>
    <w:sectPr w:rsidR="00BE4312" w:rsidRPr="00D110A1">
      <w:pgSz w:w="16838" w:h="11906" w:orient="landscape"/>
      <w:pgMar w:top="186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33204" w14:textId="77777777" w:rsidR="008D0E8D" w:rsidRDefault="008D0E8D" w:rsidP="00623730">
      <w:r>
        <w:separator/>
      </w:r>
    </w:p>
  </w:endnote>
  <w:endnote w:type="continuationSeparator" w:id="0">
    <w:p w14:paraId="4F01F398" w14:textId="77777777" w:rsidR="008D0E8D" w:rsidRDefault="008D0E8D" w:rsidP="0062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A7367" w14:textId="77777777" w:rsidR="008D0E8D" w:rsidRDefault="008D0E8D" w:rsidP="00623730">
      <w:r>
        <w:separator/>
      </w:r>
    </w:p>
  </w:footnote>
  <w:footnote w:type="continuationSeparator" w:id="0">
    <w:p w14:paraId="06EFA3C5" w14:textId="77777777" w:rsidR="008D0E8D" w:rsidRDefault="008D0E8D" w:rsidP="0062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658DF"/>
    <w:rsid w:val="0014791B"/>
    <w:rsid w:val="00172A27"/>
    <w:rsid w:val="001A09BB"/>
    <w:rsid w:val="00240D89"/>
    <w:rsid w:val="003557E1"/>
    <w:rsid w:val="00385DAF"/>
    <w:rsid w:val="004277B8"/>
    <w:rsid w:val="00590C8A"/>
    <w:rsid w:val="00623730"/>
    <w:rsid w:val="0079270B"/>
    <w:rsid w:val="007B1B39"/>
    <w:rsid w:val="008D0E8D"/>
    <w:rsid w:val="00950794"/>
    <w:rsid w:val="00A44EBC"/>
    <w:rsid w:val="00A6525A"/>
    <w:rsid w:val="00BD69D5"/>
    <w:rsid w:val="00BE4312"/>
    <w:rsid w:val="00BF0EA1"/>
    <w:rsid w:val="00C04AF4"/>
    <w:rsid w:val="00CF4B66"/>
    <w:rsid w:val="00D110A1"/>
    <w:rsid w:val="00DD7336"/>
    <w:rsid w:val="00E813F5"/>
    <w:rsid w:val="00ED5712"/>
    <w:rsid w:val="00EF5983"/>
    <w:rsid w:val="00EF6CB8"/>
    <w:rsid w:val="0BF51042"/>
    <w:rsid w:val="2B123271"/>
    <w:rsid w:val="55C6027D"/>
    <w:rsid w:val="67942EB6"/>
    <w:rsid w:val="7E2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65AE5"/>
  <w15:docId w15:val="{D0BFE5E2-0BBE-432A-AA9E-7900AB7B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2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23730"/>
    <w:rPr>
      <w:rFonts w:eastAsia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62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23730"/>
    <w:rPr>
      <w:rFonts w:eastAsia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8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9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Joyce Adjekum-Tolno</cp:lastModifiedBy>
  <cp:revision>2</cp:revision>
  <dcterms:created xsi:type="dcterms:W3CDTF">2023-03-10T10:05:00Z</dcterms:created>
  <dcterms:modified xsi:type="dcterms:W3CDTF">2023-03-1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E217BDBBF846C1B0D4A943E0A9A6BF</vt:lpwstr>
  </property>
</Properties>
</file>